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D9D" w:rsidRPr="005E06C7" w:rsidRDefault="00960D9D" w:rsidP="00960D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06C7">
        <w:rPr>
          <w:rFonts w:ascii="Times New Roman" w:hAnsi="Times New Roman" w:cs="Times New Roman"/>
          <w:b/>
          <w:bCs/>
          <w:sz w:val="24"/>
          <w:szCs w:val="24"/>
        </w:rPr>
        <w:t>Appendix:</w:t>
      </w: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  <w:r w:rsidRPr="005E06C7">
        <w:rPr>
          <w:rFonts w:ascii="Times New Roman" w:hAnsi="Times New Roman" w:cs="Times New Roman"/>
          <w:sz w:val="24"/>
          <w:szCs w:val="24"/>
        </w:rPr>
        <w:t>Appendix A: ICD codes used to identify patients who meet the inclusion criteria for the study.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6838"/>
      </w:tblGrid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 code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iagnosis 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0</w:t>
            </w:r>
          </w:p>
        </w:tc>
        <w:tc>
          <w:tcPr>
            <w:tcW w:w="6838" w:type="dxa"/>
            <w:vAlign w:val="center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s of gestation of pregnancy, unspecified or less than 10 week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01</w:t>
            </w:r>
          </w:p>
        </w:tc>
        <w:tc>
          <w:tcPr>
            <w:tcW w:w="6838" w:type="dxa"/>
            <w:vAlign w:val="center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8 weeks gestation of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08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weeks gestation of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09</w:t>
            </w:r>
          </w:p>
        </w:tc>
        <w:tc>
          <w:tcPr>
            <w:tcW w:w="6838" w:type="dxa"/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weeks gestation of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10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weeks gestation of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11</w:t>
            </w:r>
          </w:p>
        </w:tc>
        <w:tc>
          <w:tcPr>
            <w:tcW w:w="6838" w:type="dxa"/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weeks gestation of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12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weeks gestation of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A.13</w:t>
            </w:r>
          </w:p>
        </w:tc>
        <w:tc>
          <w:tcPr>
            <w:tcW w:w="6838" w:type="dxa"/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weeks gestation of pregnancy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4.0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ounter for supervision of normal first pregnancy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4.8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ounter for supervision of other normal pregnancy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4.9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ounter for supervision of normal pregnancy, unspecified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9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, unspecified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1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history of ectopic pregnancy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A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history of molar pregnancy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21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history of pre-term labor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29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other poor reproductive or obstetric history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3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insufficient antenatal care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4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pervision of pregnancy with grand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parity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51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pervision of elderly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igravida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52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elderly multigravida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61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pervision of young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igravida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62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young multigravida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7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 due to social problems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O09.81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resulting from assisted reproductive technology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82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history of in utero procedure during previous pregnancy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89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other high risk pregnancies, first trimester</w:t>
            </w:r>
          </w:p>
        </w:tc>
      </w:tr>
      <w:tr w:rsidR="00960D9D" w:rsidRPr="005E06C7" w:rsidTr="00395D11">
        <w:trPr>
          <w:trHeight w:val="630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91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, unspecified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9.A1</w:t>
            </w:r>
          </w:p>
        </w:tc>
        <w:tc>
          <w:tcPr>
            <w:tcW w:w="6838" w:type="dxa"/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history of molar pregnancy, first trimester</w:t>
            </w:r>
          </w:p>
        </w:tc>
      </w:tr>
    </w:tbl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  <w:r w:rsidRPr="005E06C7">
        <w:rPr>
          <w:rFonts w:ascii="Times New Roman" w:hAnsi="Times New Roman" w:cs="Times New Roman"/>
          <w:sz w:val="24"/>
          <w:szCs w:val="24"/>
        </w:rPr>
        <w:t>Appendix B: ICD codes used to identify diabetes risk factors in this cohort.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6838"/>
      </w:tblGrid>
      <w:tr w:rsidR="00960D9D" w:rsidRPr="005E06C7" w:rsidTr="00395D11">
        <w:trPr>
          <w:trHeight w:val="315"/>
        </w:trPr>
        <w:tc>
          <w:tcPr>
            <w:tcW w:w="1422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 code</w:t>
            </w:r>
          </w:p>
        </w:tc>
        <w:tc>
          <w:tcPr>
            <w:tcW w:w="6838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iagnosis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86.32 </w:t>
            </w:r>
          </w:p>
        </w:tc>
        <w:tc>
          <w:tcPr>
            <w:tcW w:w="6838" w:type="dxa"/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ry of Gestational Diabetes 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on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essential hypertension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0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essential hypertension complicating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0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essential hypertension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0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essential hypertension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disease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disease complicating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1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disease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1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disease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chronic kidney disease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2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chronic kidney disease complicating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2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chronic kidney disease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2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chronic kidney disease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and chronic kidney disease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3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and chronic kidney disease complicating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0.31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and chronic kidney disease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3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ve heart and chronic kidney disease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secondary hypertension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4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secondary hypertension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4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secondary hypertension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4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secondary hypertension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xisting hypertension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9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specified pre-existing hypertension complicating pregnancy, childbirth and the puerperium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9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xisting hypertension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0.9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nspecified pre-existing hypertension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sential (primary) hypertens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1.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disease with heart failur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1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disease without heart failur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chronic kidney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2.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chronic kidney disease with stage 5 chronic kidney disease or end stage renal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2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chronic kidney disease with stage 1 through stage 4 chronic kidney disease, or unspecified chronic kidney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and chronic kidney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3.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3.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and chronic kidney disease without heart failur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3.1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and chronic kidney disease without heart failure, with stage 1 through stage 4 chronic kidney disease, or unspecified chronic kidney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3.1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and chronic kidney disease without heart failure, with stage 5 chronic kidney disease, or end stage renal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3.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and chronic kidney disease with heart failure and with stage 5 chronic kidney disease, or end stage renal disea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5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 hypertens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5.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novascular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ypertens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5.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 secondary to other renal disorder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5.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 secondary to endocrine disorder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5.8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econdary hypertens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15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 hypertension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Z83.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mily History of Diabetes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28.2 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olycystic Ovarian Syndrome (PCOS)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2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besity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2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2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weight and obesit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 due to excess calorie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0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bid (severe) obesity due to excess calorie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0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obesity due to excess calorie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ug-induced obesit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bid (severe) obesity with alveolar hypoventilat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weight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8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obesit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6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orders of lipoprotein metabolism and other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idemias</w:t>
            </w:r>
            <w:proofErr w:type="spellEnd"/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e hypercholesterolem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0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e hypercholesterolemia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0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ial hypercholesterolem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e hyperglyceridem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 hyperlipidem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chylomicronem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hyperlipidem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4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ipoprotein(a)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4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hyperlipidem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lipidemia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oprotein deficie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orders of bile acid and cholesterol metabolis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7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order of bile acid and cholesterol metabolism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7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rth syndrom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7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ith-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mli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tz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drom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7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disorders of bile acid and cholesterol metabolis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78.8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ipoid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rmatoarthritis</w:t>
            </w:r>
            <w:proofErr w:type="spellEnd"/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disorders of lipoprotein metabolis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8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lipoprotein metabolism disorder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78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order of lipoprotein metabolism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orders of newborn related to long gestation and high birth weight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eptionally large newborn bab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heavy for gestational age newbor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te newborn, not heavy for gestational ag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.2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-term newbor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.2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longed gestation of newbor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2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other poor reproductive or obstetric histor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29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other poor reproductive or obstetric histor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29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other poor reproductive or obstetric history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29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other poor reproductive or obstetric history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29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other poor reproductive or obstetric histor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Z87.5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sonal history of other complications of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36.6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nal care for excessive fetal growth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36.6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nal care for excessive fetal growth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36.6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nal care for excessive fetal growth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72. 3 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k of physical exercise / Physical inactivity  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88.8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ulin resistance 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7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blood glucose level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73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normal gluco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73.0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ired fasting gluco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73.0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ired glucose tolerance (oral)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73.0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abete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73.0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abnormal glucos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73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glycemia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88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pecified metabolic disorder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88.8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c syndrom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88.8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pecified metabolic disorder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88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c disorder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s of the circulatory system complicating pregnancy, childbirth and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4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seases of the circulatory system complicating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99.41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s of the circulatory system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8.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uman immunodeficiency virus [HIV] disease complicating pregnancy, childbirth, and the puerperium: This is the main code for indicating HIV infection during pregnancy.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98.7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man immunodeficiency virus [HIV] disease complicating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98.71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man immunodeficiency virus [HIV] disease complicating pregnancy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98.71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man immunodeficiency virus [HIV] disease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2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uman immunodeficiency virus [HIV] disease: This is the code for HIV infection in general.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2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symptomatic human immunodeficiency virus [HIV] infection status: This code is used when the patient is known to be HIV positive but does not have any symptoms of HIV-related illness.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8.71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uman immunodeficiency virus [HIV] disease complicating pregnancy, childbirth, and the puerperium, antepartum condition or complication: This is a more specific code for indicating HIV infection during pregnancy in the antepartum period.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8.71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uman immunodeficiency virus [HIV] disease complicating pregnancy, childbirth, and the puerperium, antepartum condition or complication: This is a more specific code for indicating HIV infection during pregnancy in the antepartum period. </w:t>
            </w:r>
          </w:p>
        </w:tc>
      </w:tr>
    </w:tbl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  <w:r w:rsidRPr="005E06C7">
        <w:rPr>
          <w:rFonts w:ascii="Times New Roman" w:hAnsi="Times New Roman" w:cs="Times New Roman"/>
          <w:sz w:val="24"/>
          <w:szCs w:val="24"/>
        </w:rPr>
        <w:t>Appendix C: ICD codes used to identify social determinants of health.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6838"/>
      </w:tblGrid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 code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iagnosis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housing and economic circumstances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lessness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lessness unspecified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heltered homelessness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sheltered homelessness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, unspecified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 environmental temperature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 utilities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inadequate housing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ack of adequate food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4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ood insecuri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4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pecified lack of adequate food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treme pover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income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housing and economic circumstance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, with risk of homelessness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, homelessness in past 12 month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 unspecified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ansportation insecuri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inancial insecuri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ial hardship due to limited financial resources, not elsewhere class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housing and economic circumstance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 related to housing and economic circumstances, unspecified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education and literacy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lliteracy and low-level literacy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hooling unavailable and unattainable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iled school examinations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derachievement in school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ducational maladjustment and discord with teachers and classmate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ess than a high school diploma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health literacy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education and literacy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5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education and literacy, unspecified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employment and unemployment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employment, unspecified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ange of job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reat of job loss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ressful work schedule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cord with boss and workmates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congenial work environment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hysical and mental strain related to work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employment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8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xual harassment on the job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8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litary deployment status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8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employment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6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specified problems related to employment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risk factors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noise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radiation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dust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other air contaminant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3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environmental tobacco smoke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3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other air contaminant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toxic agents in agriculture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toxic agents in other industrie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extreme temperature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vibration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other risk factor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7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al exposure to unspecified risk factor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physical environment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8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drinking-water supply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8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physical environment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8.8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asic services unavailable in physical environment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8.8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physical environment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housing and economic circumstances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lessness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lessness unspecified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heltered homelessness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0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sheltered homelessness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, unspecified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 environmental temperature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housing utilities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inadequate housing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cord with neighbors, lodgers and landlord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living in residential institution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ack of adequate food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4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ood insecuri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4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pecified lack of adequate food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treme pover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income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sufficient social insurance and welfare support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housing and economic circumstance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, with risk of homelessness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, homelessness in past 12 month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using instability, housed unspecified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ansportation insecuri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inancial insecuri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ial hardship due to limited financial resources, not elsewhere class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8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housing and economic circumstances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59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 related to housing and economic circumstances, unspecified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social environment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of adjustment to life-cycle transition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living alone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cculturation difficult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ocial exclusion and rejection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rget of (perceived) adverse discrimination and persecution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problems related to social environment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0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 related to social environment, unspecified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upbringing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dequate parental supervision and control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al overprotection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pbringing away from parents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2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ild in welfare custody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2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stitutional upbringing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2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ild in custody of non-parental relative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2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ild in custody of non-relative guardian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2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upbringing away from parents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stility towards and scapegoating of child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appropriate (excessive) parental pressure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pecified problems related to upbringing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sonal history of abuse in childhood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sonal history of physical and sexual abuse in childhood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sonal history of psychological abuse in childhood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sonal history of neglect in childhood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sonal history of forced labor or sexual exploitation in childhoo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sonal history of child financial abuse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sonal history of intimate partner abuse in childhood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sonal history of unspecified abuse in childhood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-child conflict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2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-biological child conflict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2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-adopted child conflict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2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-foster child conflict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2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-step child conflict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n-parental relative or guardian-child conflict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3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n-parental relative-child conflict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3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n-relative guardian-child conflict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3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roup home staff-child conflict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pecified problems related to upbringing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9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-child estrangement NEC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9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bling rivalry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9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unaway [from current living environment]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89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pecified problems related to upbringing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2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 related to upbringing, unspecified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roblems related to primary support group, including family circumstance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in relationship with spouse or partner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in relationship with in-laws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bsence of family member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3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bsence of family member due to military deployment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3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absence of family member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appearance and death of family member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ruption of family by separation and divorce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pendent relative needing care at home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7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tressful life events affecting family and household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7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ess on family due to return of family member fro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7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coholism and drug addiction in family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7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tressful life events affecting family and household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pecified problems related to primary support group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3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 related to primary support group, unspecified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certain psychosocial circumstance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4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unwanted pregnancy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4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parity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4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cord with counselors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other psychosocial circumstance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viction in civil and criminal proceedings without imprisonment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mprisonment and other incarceration 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release from prison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s related to other legal circumstance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ictim of crime and terrorism 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posure to disaster, war and other hostilities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8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specified problems related to psychosocial circumstances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65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blem related to unspecified psychosocial circumstances   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7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 due to social problem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7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 due to social problems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7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 due to social problems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7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 due to social problems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7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high risk pregnancy due to social problems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insufficient antenatal car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3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insufficient antenatal care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3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insufficient antenatal care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3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insufficient antenatal care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09.3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vision of pregnancy with insufficient antenatal care, third trimester</w:t>
            </w:r>
          </w:p>
        </w:tc>
      </w:tr>
    </w:tbl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  <w:r w:rsidRPr="005E06C7">
        <w:rPr>
          <w:rFonts w:ascii="Times New Roman" w:hAnsi="Times New Roman" w:cs="Times New Roman"/>
          <w:sz w:val="24"/>
          <w:szCs w:val="24"/>
        </w:rPr>
        <w:t xml:space="preserve">Appendix D: CPT codes used to identify diabetes screening test in this cohort. </w:t>
      </w:r>
    </w:p>
    <w:tbl>
      <w:tblPr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2560"/>
      </w:tblGrid>
      <w:tr w:rsidR="00960D9D" w:rsidRPr="005E06C7" w:rsidTr="00395D11">
        <w:trPr>
          <w:trHeight w:val="315"/>
        </w:trPr>
        <w:tc>
          <w:tcPr>
            <w:tcW w:w="2920" w:type="dxa"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reening modality</w:t>
            </w:r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60" w:type="dxa"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PT code</w:t>
            </w:r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60D9D" w:rsidRPr="005E06C7" w:rsidTr="00395D11">
        <w:trPr>
          <w:trHeight w:val="315"/>
        </w:trPr>
        <w:tc>
          <w:tcPr>
            <w:tcW w:w="2920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moglobin A1c </w:t>
            </w:r>
          </w:p>
        </w:tc>
        <w:tc>
          <w:tcPr>
            <w:tcW w:w="2560" w:type="dxa"/>
            <w:noWrap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036 OR 83037 </w:t>
            </w:r>
          </w:p>
        </w:tc>
      </w:tr>
      <w:tr w:rsidR="00960D9D" w:rsidRPr="005E06C7" w:rsidTr="00395D11">
        <w:trPr>
          <w:trHeight w:val="630"/>
        </w:trPr>
        <w:tc>
          <w:tcPr>
            <w:tcW w:w="2920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l glucose tolerance test (50g) </w:t>
            </w:r>
          </w:p>
        </w:tc>
        <w:tc>
          <w:tcPr>
            <w:tcW w:w="2560" w:type="dxa"/>
            <w:noWrap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950</w:t>
            </w:r>
          </w:p>
        </w:tc>
      </w:tr>
      <w:tr w:rsidR="00960D9D" w:rsidRPr="005E06C7" w:rsidTr="00395D11">
        <w:trPr>
          <w:trHeight w:val="630"/>
        </w:trPr>
        <w:tc>
          <w:tcPr>
            <w:tcW w:w="2920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l glucose tolerance test (75g) </w:t>
            </w:r>
          </w:p>
        </w:tc>
        <w:tc>
          <w:tcPr>
            <w:tcW w:w="2560" w:type="dxa"/>
            <w:noWrap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947 + 82950</w:t>
            </w:r>
          </w:p>
        </w:tc>
      </w:tr>
      <w:tr w:rsidR="00960D9D" w:rsidRPr="005E06C7" w:rsidTr="00395D11">
        <w:trPr>
          <w:trHeight w:val="630"/>
        </w:trPr>
        <w:tc>
          <w:tcPr>
            <w:tcW w:w="2920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l glucose tolerance test (100g) </w:t>
            </w:r>
          </w:p>
        </w:tc>
        <w:tc>
          <w:tcPr>
            <w:tcW w:w="2560" w:type="dxa"/>
            <w:noWrap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947 + 82951 </w:t>
            </w:r>
          </w:p>
        </w:tc>
      </w:tr>
      <w:tr w:rsidR="00960D9D" w:rsidRPr="005E06C7" w:rsidTr="00395D11">
        <w:trPr>
          <w:trHeight w:val="315"/>
        </w:trPr>
        <w:tc>
          <w:tcPr>
            <w:tcW w:w="2920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sting plasma glucose </w:t>
            </w:r>
          </w:p>
        </w:tc>
        <w:tc>
          <w:tcPr>
            <w:tcW w:w="2560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947 </w:t>
            </w:r>
          </w:p>
        </w:tc>
      </w:tr>
      <w:tr w:rsidR="00960D9D" w:rsidRPr="005E06C7" w:rsidTr="00395D11">
        <w:trPr>
          <w:trHeight w:val="82"/>
        </w:trPr>
        <w:tc>
          <w:tcPr>
            <w:tcW w:w="2920" w:type="dxa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ngerstick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glucose </w:t>
            </w:r>
          </w:p>
        </w:tc>
        <w:tc>
          <w:tcPr>
            <w:tcW w:w="2560" w:type="dxa"/>
            <w:noWrap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962 </w:t>
            </w:r>
          </w:p>
        </w:tc>
      </w:tr>
    </w:tbl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  <w:r w:rsidRPr="005E06C7">
        <w:rPr>
          <w:rFonts w:ascii="Times New Roman" w:hAnsi="Times New Roman" w:cs="Times New Roman"/>
          <w:sz w:val="24"/>
          <w:szCs w:val="24"/>
        </w:rPr>
        <w:t>Appendix E: ICD codes used to identify pregnancy outcomes in this cohort.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6838"/>
      </w:tblGrid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 code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iagnosis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1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on with pre-eclampsia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1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on with pre-eclampsia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1.4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on with pre-eclampsia, complicating childbirth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1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on with pre-eclampsia, complicating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1.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ypertension with pre-eclampsia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4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clamps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to moderate pre-eclamps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0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to moderate pre-eclampsia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0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to moderate pre-eclampsia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0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to moderate pre-eclampsia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0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to moderate pre-eclampsia, complicating childbirth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0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to moderate pre-eclampsia, complicating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4.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re-eclamps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re-eclampsia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1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re-eclampsia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1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re-eclampsia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1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re-eclampsia complicating childbirth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1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re-eclampsia, complicating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4.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LP syndrom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2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LP syndrome (HELLP)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2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LP syndrome (HELLP)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2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LP syndrome (HELLP)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2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LP syndrome, complicating childbirth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2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LP syndrome, complicating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4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clamps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9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clampsia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9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clampsia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9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clampsia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9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clampsia, complicating childbirth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4.9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re-eclampsia, complicating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5.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 complicating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5.0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 complicating pregnanc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5.0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 complicating pregnancy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5.0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 complicating pregnancy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5.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 complicating labo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5.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 complicating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5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lampsia, unspecified as to time perio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term delivery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.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labor with preterm delivery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.1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labor second trimester with preterm delivery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.1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labor second trimester with preterm delivery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.1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labor third trimester with preterm delivery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0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within 24 hours of ruptur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01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within 24 hours of rupture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01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within 24 hours of rupture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01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within 24 hours of rupture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1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more than 24 hours following rupture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11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more than 24 hours following rupture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11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more than 24 hours following rupture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11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onset of labor more than 24 hours following rupture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9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unspecified as to length of time between rupture and onset of labo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91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unspecified as to length of time between rupture and onset of labor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913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unspecified as to length of time between rupture and onset of labor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42.91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rm premature rupture of membranes, unspecified as to length of time between rupture and onset of labor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6.4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attempted vaginal birth after previous cesarean deliver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75.8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 (spontaneous) of labor after 37 completed weeks of gestation but before 39 completed weeks gestation, with delivery by (planned) cesarean sect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8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ounter for cesarean delivery without indicat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8.0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ngle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born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ant, delivered by cesarea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8.3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win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born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ant, delivered by cesarea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8.6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iplet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born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ant, delivered by cesarea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8.6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Quadruplet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born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ant, delivered by cesarea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8.66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Quintuplet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born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ant, delivered by cesarea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38.6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multiple </w:t>
            </w:r>
            <w:proofErr w:type="spellStart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born</w:t>
            </w:r>
            <w:proofErr w:type="spellEnd"/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ant, delivered by cesarea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6.4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trial of labo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6.4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trial of labor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6.4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attempted vaginal birth after previous cesarean deliver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6.5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mpted application of vacuum extractor and forceps with subsequent cesarean deliver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75.8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 (spontaneous) of labor after 37 completed weeks of gestation but before 39 completed weeks gestation, with delivery by (planned) cesarean section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induction of labo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1.0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medical induction of labo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1.1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instrumental induction of labo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1.8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failed induction of labo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61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led induction of labor, unspecifi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99.892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pecified diseases and conditions complicating childbirth (emergency cesarean)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75.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livery complicated by attempted vacuum extraction and forcep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[pregnancy-induced] hypertension without significant proteinuria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.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[pregnancy-induced] hypertension without significant proteinuria, first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.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[pregnancy-induced] hypertension without significant proteinuria, secon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.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[pregnancy-induced] hypertension without significant proteinuria, thir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[pregnancy-induced] hypertension without significant proteinuria, complicating childbirth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.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[pregnancy-induced] hypertension without significant proteinuria, complicating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3.9 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[pregnancy-induced] hypertension without significant proteinuria, unspecified trimester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estational Diabetes 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1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pregnancy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1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pregnancy, diet controll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1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pregnancy, insulin controll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1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pregnancy, controlled by oral hypoglycemic drug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1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pregnancy, unspecified control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2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childbirth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2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childbirth, diet controll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2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childbirth, insulin controll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2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childbirth, controlled by oral hypoglycemic drug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29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childbirth, unspecified control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3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the puerperium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30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the puerperium, diet controll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34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the puerperium, insulin controlled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24.435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puerperium, controlled by oral hypoglycemic drugs</w:t>
            </w:r>
          </w:p>
        </w:tc>
      </w:tr>
      <w:tr w:rsidR="00960D9D" w:rsidRPr="005E06C7" w:rsidTr="00395D11">
        <w:trPr>
          <w:trHeight w:val="315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24.439 </w:t>
            </w:r>
          </w:p>
        </w:tc>
        <w:tc>
          <w:tcPr>
            <w:tcW w:w="6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60D9D" w:rsidRPr="005E06C7" w:rsidRDefault="00960D9D" w:rsidP="00395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06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diabetes mellitus in the puerperium, unspecified control</w:t>
            </w:r>
          </w:p>
        </w:tc>
      </w:tr>
    </w:tbl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960D9D" w:rsidRPr="005E06C7" w:rsidRDefault="00960D9D" w:rsidP="00960D9D">
      <w:pPr>
        <w:rPr>
          <w:rFonts w:ascii="Times New Roman" w:hAnsi="Times New Roman" w:cs="Times New Roman"/>
          <w:sz w:val="24"/>
          <w:szCs w:val="24"/>
        </w:rPr>
      </w:pPr>
    </w:p>
    <w:p w:rsidR="0035551C" w:rsidRDefault="0035551C">
      <w:bookmarkStart w:id="0" w:name="_GoBack"/>
      <w:bookmarkEnd w:id="0"/>
    </w:p>
    <w:sectPr w:rsidR="0035551C" w:rsidSect="00CC4F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C0769"/>
    <w:multiLevelType w:val="hybridMultilevel"/>
    <w:tmpl w:val="142EA810"/>
    <w:lvl w:ilvl="0" w:tplc="16FAC52E">
      <w:start w:val="1"/>
      <w:numFmt w:val="decimal"/>
      <w:lvlText w:val="%1."/>
      <w:lvlJc w:val="left"/>
      <w:pPr>
        <w:ind w:left="1020" w:hanging="360"/>
      </w:pPr>
    </w:lvl>
    <w:lvl w:ilvl="1" w:tplc="1A2211D6">
      <w:start w:val="1"/>
      <w:numFmt w:val="decimal"/>
      <w:lvlText w:val="%2."/>
      <w:lvlJc w:val="left"/>
      <w:pPr>
        <w:ind w:left="1020" w:hanging="360"/>
      </w:pPr>
    </w:lvl>
    <w:lvl w:ilvl="2" w:tplc="A4F4D482">
      <w:start w:val="1"/>
      <w:numFmt w:val="decimal"/>
      <w:lvlText w:val="%3."/>
      <w:lvlJc w:val="left"/>
      <w:pPr>
        <w:ind w:left="1020" w:hanging="360"/>
      </w:pPr>
    </w:lvl>
    <w:lvl w:ilvl="3" w:tplc="2DBABE8E">
      <w:start w:val="1"/>
      <w:numFmt w:val="decimal"/>
      <w:lvlText w:val="%4."/>
      <w:lvlJc w:val="left"/>
      <w:pPr>
        <w:ind w:left="1020" w:hanging="360"/>
      </w:pPr>
    </w:lvl>
    <w:lvl w:ilvl="4" w:tplc="00809E5E">
      <w:start w:val="1"/>
      <w:numFmt w:val="decimal"/>
      <w:lvlText w:val="%5."/>
      <w:lvlJc w:val="left"/>
      <w:pPr>
        <w:ind w:left="1020" w:hanging="360"/>
      </w:pPr>
    </w:lvl>
    <w:lvl w:ilvl="5" w:tplc="E6F60E3A">
      <w:start w:val="1"/>
      <w:numFmt w:val="decimal"/>
      <w:lvlText w:val="%6."/>
      <w:lvlJc w:val="left"/>
      <w:pPr>
        <w:ind w:left="1020" w:hanging="360"/>
      </w:pPr>
    </w:lvl>
    <w:lvl w:ilvl="6" w:tplc="27E8645C">
      <w:start w:val="1"/>
      <w:numFmt w:val="decimal"/>
      <w:lvlText w:val="%7."/>
      <w:lvlJc w:val="left"/>
      <w:pPr>
        <w:ind w:left="1020" w:hanging="360"/>
      </w:pPr>
    </w:lvl>
    <w:lvl w:ilvl="7" w:tplc="B38C8AC4">
      <w:start w:val="1"/>
      <w:numFmt w:val="decimal"/>
      <w:lvlText w:val="%8."/>
      <w:lvlJc w:val="left"/>
      <w:pPr>
        <w:ind w:left="1020" w:hanging="360"/>
      </w:pPr>
    </w:lvl>
    <w:lvl w:ilvl="8" w:tplc="2D92A9E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7D505EF"/>
    <w:multiLevelType w:val="hybridMultilevel"/>
    <w:tmpl w:val="8AC078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22B563"/>
    <w:multiLevelType w:val="hybridMultilevel"/>
    <w:tmpl w:val="DA00E122"/>
    <w:lvl w:ilvl="0" w:tplc="7144D01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766C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5C7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F0F6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B893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0E7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AC33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18D8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B07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B7F06"/>
    <w:multiLevelType w:val="hybridMultilevel"/>
    <w:tmpl w:val="C0645C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E3070"/>
    <w:multiLevelType w:val="hybridMultilevel"/>
    <w:tmpl w:val="1D7EB152"/>
    <w:lvl w:ilvl="0" w:tplc="14EE2FD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7489F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A604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1889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F8C1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86F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1C5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C6CF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609F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7CC8A"/>
    <w:multiLevelType w:val="hybridMultilevel"/>
    <w:tmpl w:val="A76A3D9A"/>
    <w:lvl w:ilvl="0" w:tplc="A55EABA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E8EBF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58F6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A4FB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06A9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D4F5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C0E2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AC53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2E65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54714"/>
    <w:multiLevelType w:val="hybridMultilevel"/>
    <w:tmpl w:val="A1EA21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1D46945"/>
    <w:multiLevelType w:val="hybridMultilevel"/>
    <w:tmpl w:val="5B343D0E"/>
    <w:lvl w:ilvl="0" w:tplc="9364096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7EABE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AB8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2CD8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005B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8ECF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F40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FC2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1A41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43745B"/>
    <w:multiLevelType w:val="hybridMultilevel"/>
    <w:tmpl w:val="6D2CB0CC"/>
    <w:lvl w:ilvl="0" w:tplc="F80EC9D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B1662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30A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12B7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C8D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8EB3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9A98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525A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4EBE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002576"/>
    <w:multiLevelType w:val="hybridMultilevel"/>
    <w:tmpl w:val="75F48CD2"/>
    <w:lvl w:ilvl="0" w:tplc="C6F4316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0C435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58FC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9ABA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7054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404A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9629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0A31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8C98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32719"/>
    <w:multiLevelType w:val="hybridMultilevel"/>
    <w:tmpl w:val="6F906EC4"/>
    <w:lvl w:ilvl="0" w:tplc="CF765A10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859C4"/>
    <w:multiLevelType w:val="hybridMultilevel"/>
    <w:tmpl w:val="1B76F182"/>
    <w:lvl w:ilvl="0" w:tplc="AE60161A">
      <w:start w:val="1"/>
      <w:numFmt w:val="decimal"/>
      <w:lvlText w:val="%1)"/>
      <w:lvlJc w:val="left"/>
      <w:pPr>
        <w:ind w:left="720" w:hanging="360"/>
      </w:pPr>
    </w:lvl>
    <w:lvl w:ilvl="1" w:tplc="5FA22C0E">
      <w:start w:val="1"/>
      <w:numFmt w:val="lowerLetter"/>
      <w:lvlText w:val="%2."/>
      <w:lvlJc w:val="left"/>
      <w:pPr>
        <w:ind w:left="1440" w:hanging="360"/>
      </w:pPr>
    </w:lvl>
    <w:lvl w:ilvl="2" w:tplc="6568A57E">
      <w:start w:val="1"/>
      <w:numFmt w:val="lowerRoman"/>
      <w:lvlText w:val="%3."/>
      <w:lvlJc w:val="right"/>
      <w:pPr>
        <w:ind w:left="2160" w:hanging="180"/>
      </w:pPr>
    </w:lvl>
    <w:lvl w:ilvl="3" w:tplc="863AC0D8">
      <w:start w:val="1"/>
      <w:numFmt w:val="decimal"/>
      <w:lvlText w:val="%4."/>
      <w:lvlJc w:val="left"/>
      <w:pPr>
        <w:ind w:left="2880" w:hanging="360"/>
      </w:pPr>
    </w:lvl>
    <w:lvl w:ilvl="4" w:tplc="AD984CF2">
      <w:start w:val="1"/>
      <w:numFmt w:val="lowerLetter"/>
      <w:lvlText w:val="%5."/>
      <w:lvlJc w:val="left"/>
      <w:pPr>
        <w:ind w:left="3600" w:hanging="360"/>
      </w:pPr>
    </w:lvl>
    <w:lvl w:ilvl="5" w:tplc="6A9A27E2">
      <w:start w:val="1"/>
      <w:numFmt w:val="lowerRoman"/>
      <w:lvlText w:val="%6."/>
      <w:lvlJc w:val="right"/>
      <w:pPr>
        <w:ind w:left="4320" w:hanging="180"/>
      </w:pPr>
    </w:lvl>
    <w:lvl w:ilvl="6" w:tplc="7E283D82">
      <w:start w:val="1"/>
      <w:numFmt w:val="decimal"/>
      <w:lvlText w:val="%7."/>
      <w:lvlJc w:val="left"/>
      <w:pPr>
        <w:ind w:left="5040" w:hanging="360"/>
      </w:pPr>
    </w:lvl>
    <w:lvl w:ilvl="7" w:tplc="FA0431C8">
      <w:start w:val="1"/>
      <w:numFmt w:val="lowerLetter"/>
      <w:lvlText w:val="%8."/>
      <w:lvlJc w:val="left"/>
      <w:pPr>
        <w:ind w:left="5760" w:hanging="360"/>
      </w:pPr>
    </w:lvl>
    <w:lvl w:ilvl="8" w:tplc="3D74FD8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863C47"/>
    <w:multiLevelType w:val="hybridMultilevel"/>
    <w:tmpl w:val="3DB01940"/>
    <w:lvl w:ilvl="0" w:tplc="1A4661E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0C478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E6FA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6E6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8CE5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8CB3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9EAD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5AB6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6CD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7"/>
  </w:num>
  <w:num w:numId="5">
    <w:abstractNumId w:val="9"/>
  </w:num>
  <w:num w:numId="6">
    <w:abstractNumId w:val="5"/>
  </w:num>
  <w:num w:numId="7">
    <w:abstractNumId w:val="11"/>
  </w:num>
  <w:num w:numId="8">
    <w:abstractNumId w:val="12"/>
  </w:num>
  <w:num w:numId="9">
    <w:abstractNumId w:val="2"/>
  </w:num>
  <w:num w:numId="10">
    <w:abstractNumId w:val="3"/>
  </w:num>
  <w:num w:numId="11">
    <w:abstractNumId w:val="1"/>
  </w:num>
  <w:num w:numId="12">
    <w:abstractNumId w:val="6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9D"/>
    <w:rsid w:val="0035551C"/>
    <w:rsid w:val="0096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BB3FA-9712-44E7-BB0B-8FAD8B05F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D9D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D9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D9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D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D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D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D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D9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D9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D9D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D9D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D9D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D9D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D9D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D9D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D9D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60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D9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D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D9D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60D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D9D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960D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D9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D9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D9D"/>
    <w:rPr>
      <w:i/>
      <w:iCs/>
      <w:color w:val="2E74B5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60D9D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60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D9D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D9D"/>
    <w:rPr>
      <w:b/>
      <w:bCs/>
      <w:kern w:val="2"/>
      <w:sz w:val="20"/>
      <w:szCs w:val="20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960D9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D9D"/>
    <w:rPr>
      <w:rFonts w:ascii="Aptos" w:hAnsi="Aptos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960D9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D9D"/>
    <w:rPr>
      <w:rFonts w:ascii="Aptos" w:hAnsi="Aptos"/>
      <w:noProof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960D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0D9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60D9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960D9D"/>
    <w:pPr>
      <w:spacing w:after="0" w:line="240" w:lineRule="auto"/>
    </w:pPr>
    <w:rPr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D9D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markrdf4ry8k8">
    <w:name w:val="markrdf4ry8k8"/>
    <w:basedOn w:val="DefaultParagraphFont"/>
    <w:rsid w:val="00960D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0D9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60D9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60D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0D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110</Words>
  <Characters>23432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7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m, Zeinab</dc:creator>
  <cp:keywords/>
  <dc:description/>
  <cp:lastModifiedBy>Kassem, Zeinab</cp:lastModifiedBy>
  <cp:revision>1</cp:revision>
  <dcterms:created xsi:type="dcterms:W3CDTF">2025-12-23T01:07:00Z</dcterms:created>
  <dcterms:modified xsi:type="dcterms:W3CDTF">2025-12-23T01:08:00Z</dcterms:modified>
</cp:coreProperties>
</file>